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126" w:rsidRDefault="00506126" w:rsidP="00506126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8D2B4C">
        <w:rPr>
          <w:rFonts w:ascii="Times New Roman" w:hAnsi="Times New Roman" w:cs="Times New Roman"/>
          <w:sz w:val="24"/>
          <w:szCs w:val="24"/>
        </w:rPr>
        <w:t>Primer sequ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266B4F">
        <w:rPr>
          <w:rFonts w:ascii="Times New Roman" w:hAnsi="Times New Roman" w:cs="Times New Roman"/>
          <w:sz w:val="24"/>
          <w:szCs w:val="24"/>
        </w:rPr>
        <w:t>oxidative stress</w:t>
      </w:r>
      <w:r>
        <w:rPr>
          <w:rFonts w:ascii="Times New Roman" w:hAnsi="Times New Roman" w:cs="Times New Roman" w:hint="eastAsia"/>
          <w:sz w:val="24"/>
          <w:szCs w:val="24"/>
        </w:rPr>
        <w:t>-related genes</w:t>
      </w:r>
    </w:p>
    <w:p w:rsidR="00506126" w:rsidRPr="00506126" w:rsidRDefault="00506126" w:rsidP="0050612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276"/>
        <w:gridCol w:w="6004"/>
      </w:tblGrid>
      <w:tr w:rsidR="00E85FF4" w:rsidRPr="00A668C5" w:rsidTr="00A668C5"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004" w:type="dxa"/>
            <w:tcBorders>
              <w:top w:val="single" w:sz="4" w:space="0" w:color="auto"/>
              <w:bottom w:val="single" w:sz="4" w:space="0" w:color="auto"/>
            </w:tcBorders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E85FF4" w:rsidRPr="00A668C5" w:rsidTr="00A668C5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  <w:tcBorders>
              <w:top w:val="single" w:sz="4" w:space="0" w:color="auto"/>
            </w:tcBorders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TCCTGGCTCAGCCTCAAATG</w:t>
            </w:r>
          </w:p>
        </w:tc>
      </w:tr>
      <w:tr w:rsidR="00E85FF4" w:rsidRPr="00A668C5" w:rsidTr="00A668C5">
        <w:tc>
          <w:tcPr>
            <w:tcW w:w="1242" w:type="dxa"/>
            <w:vMerge/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CGTTAAACACCTCCCTCCCC</w:t>
            </w:r>
          </w:p>
        </w:tc>
      </w:tr>
      <w:tr w:rsidR="00E85FF4" w:rsidRPr="00A668C5" w:rsidTr="00A668C5">
        <w:tc>
          <w:tcPr>
            <w:tcW w:w="1242" w:type="dxa"/>
            <w:vMerge w:val="restart"/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SPINK1</w:t>
            </w:r>
          </w:p>
        </w:tc>
        <w:tc>
          <w:tcPr>
            <w:tcW w:w="1276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TATAGCCCAGTAGGTGGGGC</w:t>
            </w:r>
          </w:p>
        </w:tc>
        <w:bookmarkStart w:id="0" w:name="_GoBack"/>
        <w:bookmarkEnd w:id="0"/>
      </w:tr>
      <w:tr w:rsidR="00E85FF4" w:rsidRPr="00A668C5" w:rsidTr="00A668C5">
        <w:tc>
          <w:tcPr>
            <w:tcW w:w="1242" w:type="dxa"/>
            <w:vMerge/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AAGTTCTGCGTCCAGAGGTC</w:t>
            </w:r>
          </w:p>
        </w:tc>
      </w:tr>
      <w:tr w:rsidR="00E85FF4" w:rsidRPr="00A668C5" w:rsidTr="00A668C5">
        <w:tc>
          <w:tcPr>
            <w:tcW w:w="1242" w:type="dxa"/>
            <w:vMerge w:val="restart"/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COX-2</w:t>
            </w:r>
          </w:p>
        </w:tc>
        <w:tc>
          <w:tcPr>
            <w:tcW w:w="1276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CGGTGAAACTCTGGCTAGACAG</w:t>
            </w:r>
          </w:p>
        </w:tc>
      </w:tr>
      <w:tr w:rsidR="00E85FF4" w:rsidRPr="00A668C5" w:rsidTr="00A668C5">
        <w:tc>
          <w:tcPr>
            <w:tcW w:w="1242" w:type="dxa"/>
            <w:vMerge/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GCAAACCGTAGATGCTCAGGGA</w:t>
            </w:r>
          </w:p>
        </w:tc>
      </w:tr>
      <w:tr w:rsidR="00E85FF4" w:rsidRPr="00A668C5" w:rsidTr="00A668C5">
        <w:tc>
          <w:tcPr>
            <w:tcW w:w="1242" w:type="dxa"/>
            <w:vMerge w:val="restart"/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</w:p>
        </w:tc>
        <w:tc>
          <w:tcPr>
            <w:tcW w:w="1276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CCCGAGTTCCTCTGGGTTTC</w:t>
            </w:r>
          </w:p>
        </w:tc>
      </w:tr>
      <w:tr w:rsidR="00E85FF4" w:rsidRPr="00A668C5" w:rsidTr="00A668C5">
        <w:tc>
          <w:tcPr>
            <w:tcW w:w="1242" w:type="dxa"/>
            <w:vMerge/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CCGGATCACACACTGAGTCC</w:t>
            </w:r>
          </w:p>
        </w:tc>
      </w:tr>
      <w:tr w:rsidR="00E85FF4" w:rsidRPr="00A668C5" w:rsidTr="00A668C5">
        <w:tc>
          <w:tcPr>
            <w:tcW w:w="1242" w:type="dxa"/>
            <w:vMerge w:val="restart"/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SOD1</w:t>
            </w:r>
          </w:p>
        </w:tc>
        <w:tc>
          <w:tcPr>
            <w:tcW w:w="1276" w:type="dxa"/>
          </w:tcPr>
          <w:p w:rsidR="00E85FF4" w:rsidRPr="00A668C5" w:rsidRDefault="00E85FF4" w:rsidP="0007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CTCACTCTCAGGAGACCATTGC</w:t>
            </w:r>
          </w:p>
        </w:tc>
      </w:tr>
      <w:tr w:rsidR="00E85FF4" w:rsidRPr="00A668C5" w:rsidTr="00A668C5">
        <w:tc>
          <w:tcPr>
            <w:tcW w:w="1242" w:type="dxa"/>
            <w:vMerge/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85FF4" w:rsidRPr="00A668C5" w:rsidRDefault="00E85FF4" w:rsidP="0007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:rsidR="00E85FF4" w:rsidRPr="00A668C5" w:rsidRDefault="00E85FF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CCACAAGCCAAACGACTTCCAG</w:t>
            </w:r>
          </w:p>
        </w:tc>
      </w:tr>
      <w:tr w:rsidR="00E85FF4" w:rsidRPr="00A668C5" w:rsidTr="00A668C5">
        <w:tc>
          <w:tcPr>
            <w:tcW w:w="1242" w:type="dxa"/>
            <w:vMerge w:val="restart"/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1276" w:type="dxa"/>
          </w:tcPr>
          <w:p w:rsidR="00E85FF4" w:rsidRPr="00A668C5" w:rsidRDefault="00E85FF4" w:rsidP="0007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:rsidR="00E85FF4" w:rsidRPr="00A668C5" w:rsidRDefault="006159D6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GGGAGCACGCTTACTACCTT</w:t>
            </w:r>
          </w:p>
        </w:tc>
      </w:tr>
      <w:tr w:rsidR="00E85FF4" w:rsidRPr="00A668C5" w:rsidTr="00A668C5">
        <w:tc>
          <w:tcPr>
            <w:tcW w:w="1242" w:type="dxa"/>
            <w:vMerge/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85FF4" w:rsidRPr="00A668C5" w:rsidRDefault="00E85FF4" w:rsidP="0007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:rsidR="00E85FF4" w:rsidRPr="00A668C5" w:rsidRDefault="006159D6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GCTTACTGTATTCTGCAGTACTCT</w:t>
            </w:r>
          </w:p>
        </w:tc>
      </w:tr>
      <w:tr w:rsidR="00E85FF4" w:rsidRPr="00A668C5" w:rsidTr="00A668C5">
        <w:tc>
          <w:tcPr>
            <w:tcW w:w="1242" w:type="dxa"/>
            <w:vMerge w:val="restart"/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SOD3</w:t>
            </w:r>
          </w:p>
        </w:tc>
        <w:tc>
          <w:tcPr>
            <w:tcW w:w="1276" w:type="dxa"/>
          </w:tcPr>
          <w:p w:rsidR="00E85FF4" w:rsidRPr="00A668C5" w:rsidRDefault="00E85FF4" w:rsidP="0007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:rsidR="00E85FF4" w:rsidRPr="00A668C5" w:rsidRDefault="006159D6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AGGTCTCACCTTCGCCTTTG</w:t>
            </w:r>
          </w:p>
        </w:tc>
      </w:tr>
      <w:tr w:rsidR="00E85FF4" w:rsidRPr="00A668C5" w:rsidTr="00A668C5">
        <w:tc>
          <w:tcPr>
            <w:tcW w:w="1242" w:type="dxa"/>
            <w:vMerge/>
            <w:vAlign w:val="center"/>
          </w:tcPr>
          <w:p w:rsidR="00E85FF4" w:rsidRPr="00A668C5" w:rsidRDefault="00E85FF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85FF4" w:rsidRPr="00A668C5" w:rsidRDefault="00E85FF4" w:rsidP="0007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:rsidR="00E85FF4" w:rsidRPr="00A668C5" w:rsidRDefault="006159D6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TCAGACCTACTGAGTGGGGG</w:t>
            </w:r>
          </w:p>
        </w:tc>
      </w:tr>
      <w:tr w:rsidR="00CF3164" w:rsidRPr="00A668C5" w:rsidTr="004F605D">
        <w:tc>
          <w:tcPr>
            <w:tcW w:w="1242" w:type="dxa"/>
            <w:vMerge w:val="restart"/>
            <w:tcBorders>
              <w:bottom w:val="single" w:sz="4" w:space="0" w:color="auto"/>
            </w:tcBorders>
            <w:vAlign w:val="center"/>
          </w:tcPr>
          <w:p w:rsidR="00CF3164" w:rsidRPr="00A668C5" w:rsidRDefault="00CF316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276" w:type="dxa"/>
          </w:tcPr>
          <w:p w:rsidR="00CF3164" w:rsidRPr="00A668C5" w:rsidRDefault="00CF3164" w:rsidP="0007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:rsidR="00CF3164" w:rsidRPr="00A668C5" w:rsidRDefault="00CF316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</w:tc>
      </w:tr>
      <w:tr w:rsidR="00CF3164" w:rsidRPr="00A668C5" w:rsidTr="004F605D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CF3164" w:rsidRPr="00A668C5" w:rsidRDefault="00CF3164" w:rsidP="00A66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F3164" w:rsidRPr="00A668C5" w:rsidRDefault="00CF3164" w:rsidP="0007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  <w:tcBorders>
              <w:bottom w:val="single" w:sz="4" w:space="0" w:color="auto"/>
            </w:tcBorders>
          </w:tcPr>
          <w:p w:rsidR="00CF3164" w:rsidRPr="00A668C5" w:rsidRDefault="00CF3164" w:rsidP="00E8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8C5">
              <w:rPr>
                <w:rFonts w:ascii="Times New Roman" w:hAnsi="Times New Roman" w:cs="Times New Roman"/>
                <w:sz w:val="24"/>
                <w:szCs w:val="24"/>
              </w:rPr>
              <w:t>TGTAGACCATGTAGTTGAGGTCA</w:t>
            </w:r>
          </w:p>
        </w:tc>
      </w:tr>
    </w:tbl>
    <w:p w:rsidR="009A5203" w:rsidRPr="00A668C5" w:rsidRDefault="00D7109D" w:rsidP="00CF3164">
      <w:pPr>
        <w:rPr>
          <w:rFonts w:ascii="Times New Roman" w:hAnsi="Times New Roman" w:cs="Times New Roman"/>
          <w:sz w:val="24"/>
          <w:szCs w:val="24"/>
        </w:rPr>
      </w:pPr>
    </w:p>
    <w:sectPr w:rsidR="009A5203" w:rsidRPr="00A66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09D" w:rsidRDefault="00D7109D" w:rsidP="00E85FF4">
      <w:r>
        <w:separator/>
      </w:r>
    </w:p>
  </w:endnote>
  <w:endnote w:type="continuationSeparator" w:id="0">
    <w:p w:rsidR="00D7109D" w:rsidRDefault="00D7109D" w:rsidP="00E85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09D" w:rsidRDefault="00D7109D" w:rsidP="00E85FF4">
      <w:r>
        <w:separator/>
      </w:r>
    </w:p>
  </w:footnote>
  <w:footnote w:type="continuationSeparator" w:id="0">
    <w:p w:rsidR="00D7109D" w:rsidRDefault="00D7109D" w:rsidP="00E85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9F4"/>
    <w:rsid w:val="001C2A26"/>
    <w:rsid w:val="00342F69"/>
    <w:rsid w:val="003D6003"/>
    <w:rsid w:val="00506126"/>
    <w:rsid w:val="00535A74"/>
    <w:rsid w:val="00554FB9"/>
    <w:rsid w:val="006159D6"/>
    <w:rsid w:val="00624392"/>
    <w:rsid w:val="006A0E4C"/>
    <w:rsid w:val="00A668C5"/>
    <w:rsid w:val="00AB30AC"/>
    <w:rsid w:val="00AC69F4"/>
    <w:rsid w:val="00CF3164"/>
    <w:rsid w:val="00D7109D"/>
    <w:rsid w:val="00D81DFE"/>
    <w:rsid w:val="00E8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F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FF4"/>
    <w:rPr>
      <w:sz w:val="18"/>
      <w:szCs w:val="18"/>
    </w:rPr>
  </w:style>
  <w:style w:type="table" w:styleId="a5">
    <w:name w:val="Table Grid"/>
    <w:basedOn w:val="a1"/>
    <w:uiPriority w:val="59"/>
    <w:rsid w:val="00E85F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F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F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FF4"/>
    <w:rPr>
      <w:sz w:val="18"/>
      <w:szCs w:val="18"/>
    </w:rPr>
  </w:style>
  <w:style w:type="table" w:styleId="a5">
    <w:name w:val="Table Grid"/>
    <w:basedOn w:val="a1"/>
    <w:uiPriority w:val="59"/>
    <w:rsid w:val="00E85F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</dc:creator>
  <cp:keywords/>
  <dc:description/>
  <cp:lastModifiedBy>YN</cp:lastModifiedBy>
  <cp:revision>8</cp:revision>
  <dcterms:created xsi:type="dcterms:W3CDTF">2016-05-05T03:02:00Z</dcterms:created>
  <dcterms:modified xsi:type="dcterms:W3CDTF">2016-07-29T14:42:00Z</dcterms:modified>
</cp:coreProperties>
</file>